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5D0B" w:rsidRDefault="00155D0B" w:rsidP="00155D0B">
      <w:pPr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36"/>
          <w:szCs w:val="36"/>
        </w:rPr>
      </w:pPr>
      <w:r>
        <w:rPr>
          <w:rFonts w:ascii="Tahoma" w:hAnsi="Tahoma" w:cs="Tahoma"/>
          <w:color w:val="000000"/>
          <w:sz w:val="36"/>
          <w:szCs w:val="36"/>
        </w:rPr>
        <w:t>A list of differentially expressed genes, corresponding annotations and fold changes for the China and Greece flight mill experiments.</w:t>
      </w:r>
    </w:p>
    <w:p w:rsidR="002475E8" w:rsidRDefault="002475E8"/>
    <w:sectPr w:rsidR="002475E8" w:rsidSect="00291526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compat/>
  <w:rsids>
    <w:rsidRoot w:val="00155D0B"/>
    <w:rsid w:val="00155D0B"/>
    <w:rsid w:val="002475E8"/>
    <w:rsid w:val="009805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75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6</Characters>
  <Application>Microsoft Office Word</Application>
  <DocSecurity>0</DocSecurity>
  <Lines>1</Lines>
  <Paragraphs>1</Paragraphs>
  <ScaleCrop>false</ScaleCrop>
  <Company/>
  <LinksUpToDate>false</LinksUpToDate>
  <CharactersWithSpaces>1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6657</dc:creator>
  <cp:keywords/>
  <dc:description/>
  <cp:lastModifiedBy>0006657</cp:lastModifiedBy>
  <cp:revision>2</cp:revision>
  <dcterms:created xsi:type="dcterms:W3CDTF">2015-09-19T04:49:00Z</dcterms:created>
  <dcterms:modified xsi:type="dcterms:W3CDTF">2015-09-19T04:49:00Z</dcterms:modified>
</cp:coreProperties>
</file>